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2C259E" w:rsidR="000035D5" w:rsidRDefault="000035D5">
                            <w:r>
                              <w:t xml:space="preserve">Reported on page number: </w:t>
                            </w:r>
                            <w:proofErr w:type="gramStart"/>
                            <w:r w:rsidR="003C0FED">
                              <w:t>n/a</w:t>
                            </w:r>
                            <w:proofErr w:type="gramEnd"/>
                            <w:r w:rsidR="003C0FED">
                              <w:t xml:space="preserve">, no permits were required for this research.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D2C259E" w:rsidR="000035D5" w:rsidRDefault="000035D5">
                      <w:r>
                        <w:t xml:space="preserve">Reported on page number: </w:t>
                      </w:r>
                      <w:proofErr w:type="gramStart"/>
                      <w:r w:rsidR="003C0FED">
                        <w:t>n/a</w:t>
                      </w:r>
                      <w:proofErr w:type="gramEnd"/>
                      <w:r w:rsidR="003C0FED">
                        <w:t xml:space="preserve">, no permits were required for this research.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EE7E25" w:rsidR="000035D5" w:rsidRDefault="000035D5" w:rsidP="000035D5">
                            <w:r>
                              <w:t xml:space="preserve">Reported on page number: </w:t>
                            </w:r>
                            <w:proofErr w:type="gramStart"/>
                            <w:r w:rsidR="003C0FED">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DEE7E25" w:rsidR="000035D5" w:rsidRDefault="000035D5" w:rsidP="000035D5">
                      <w:r>
                        <w:t xml:space="preserve">Reported on page number: </w:t>
                      </w:r>
                      <w:proofErr w:type="gramStart"/>
                      <w:r w:rsidR="003C0FED">
                        <w:t>n/a</w:t>
                      </w:r>
                      <w:proofErr w:type="gramEnd"/>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A24ED8D" w:rsidR="000035D5" w:rsidRDefault="00584627" w:rsidP="000035D5">
                            <w:r>
                              <w:t xml:space="preserve">n/a: no local fieldwork in Turkey was required for this research. Turkish authors and researchers </w:t>
                            </w:r>
                            <w:proofErr w:type="gramStart"/>
                            <w:r>
                              <w:t>are, however, cited</w:t>
                            </w:r>
                            <w:proofErr w:type="gramEnd"/>
                            <w:r>
                              <w:t xml:space="preserve"> extensive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A24ED8D" w:rsidR="000035D5" w:rsidRDefault="00584627" w:rsidP="000035D5">
                      <w:r>
                        <w:t xml:space="preserve">n/a: no local fieldwork in Turkey was required for this research. Turkish authors and researchers </w:t>
                      </w:r>
                      <w:proofErr w:type="gramStart"/>
                      <w:r>
                        <w:t>are, however, cited</w:t>
                      </w:r>
                      <w:proofErr w:type="gramEnd"/>
                      <w:r>
                        <w:t xml:space="preserve"> extensively.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623E00" w:rsidR="000035D5" w:rsidRDefault="005846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8623E00" w:rsidR="000035D5" w:rsidRDefault="00584627"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F660D88" w:rsidR="000035D5" w:rsidRDefault="005846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F660D88" w:rsidR="000035D5" w:rsidRDefault="00584627"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883D05" w:rsidR="000035D5" w:rsidRDefault="005846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E883D05" w:rsidR="000035D5" w:rsidRDefault="00584627"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DF793AB" w:rsidR="000035D5" w:rsidRDefault="005846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DF793AB" w:rsidR="000035D5" w:rsidRDefault="00584627"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10BF08" w:rsidR="000035D5" w:rsidRDefault="005846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B10BF08" w:rsidR="000035D5" w:rsidRDefault="0058462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5F7487B" w:rsidR="000035D5" w:rsidRDefault="005846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5F7487B" w:rsidR="000035D5" w:rsidRDefault="0058462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4299D1" w:rsidR="000035D5" w:rsidRDefault="0058462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E4299D1" w:rsidR="000035D5" w:rsidRDefault="0058462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2E021FE" w:rsidR="000035D5" w:rsidRDefault="009548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2E021FE" w:rsidR="000035D5" w:rsidRDefault="0095481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7AB48D9" w:rsidR="000035D5" w:rsidRDefault="0095481A"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7AB48D9" w:rsidR="000035D5" w:rsidRDefault="0095481A" w:rsidP="000035D5">
                      <w: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7276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B4A494" w14:textId="77777777" w:rsidR="00472768" w:rsidRDefault="00472768" w:rsidP="00F57A3B">
      <w:r>
        <w:separator/>
      </w:r>
    </w:p>
  </w:endnote>
  <w:endnote w:type="continuationSeparator" w:id="0">
    <w:p w14:paraId="1EAC01B9" w14:textId="77777777" w:rsidR="00472768" w:rsidRDefault="0047276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3466CB" w14:textId="77777777" w:rsidR="00472768" w:rsidRDefault="00472768" w:rsidP="00F57A3B">
      <w:r>
        <w:separator/>
      </w:r>
    </w:p>
  </w:footnote>
  <w:footnote w:type="continuationSeparator" w:id="0">
    <w:p w14:paraId="499C8707" w14:textId="77777777" w:rsidR="00472768" w:rsidRDefault="0047276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C0FED"/>
    <w:rsid w:val="00472768"/>
    <w:rsid w:val="004A7A57"/>
    <w:rsid w:val="00541C18"/>
    <w:rsid w:val="00580384"/>
    <w:rsid w:val="00584627"/>
    <w:rsid w:val="0069423E"/>
    <w:rsid w:val="00831ADE"/>
    <w:rsid w:val="00841F25"/>
    <w:rsid w:val="009364D9"/>
    <w:rsid w:val="0095481A"/>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363487-E4B2-47DF-B9D6-A365908F6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rdan Pickett</cp:lastModifiedBy>
  <cp:revision>2</cp:revision>
  <dcterms:created xsi:type="dcterms:W3CDTF">2022-03-25T13:58:00Z</dcterms:created>
  <dcterms:modified xsi:type="dcterms:W3CDTF">2022-03-25T13:58:00Z</dcterms:modified>
</cp:coreProperties>
</file>